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3BBC9" w14:textId="77777777" w:rsidR="002558ED" w:rsidRPr="00BE3BFD" w:rsidRDefault="002558ED" w:rsidP="002558E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dditional File 2</w:t>
      </w:r>
      <w:r w:rsidRPr="00BE3BFD">
        <w:rPr>
          <w:rFonts w:ascii="Arial" w:hAnsi="Arial" w:cs="Arial"/>
        </w:rPr>
        <w:t xml:space="preserve">. Fold change in the relative abundance of </w:t>
      </w:r>
      <w:r w:rsidRPr="00BE3BFD">
        <w:rPr>
          <w:rFonts w:ascii="Arial" w:hAnsi="Arial" w:cs="Arial"/>
          <w:i/>
        </w:rPr>
        <w:t>Tnnt3</w:t>
      </w:r>
      <w:r w:rsidRPr="00BE3BFD">
        <w:rPr>
          <w:rFonts w:ascii="Arial" w:hAnsi="Arial" w:cs="Arial"/>
        </w:rPr>
        <w:t xml:space="preserve"> splice for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004"/>
        <w:gridCol w:w="1838"/>
        <w:gridCol w:w="222"/>
        <w:gridCol w:w="1838"/>
        <w:gridCol w:w="1838"/>
      </w:tblGrid>
      <w:tr w:rsidR="002558ED" w:rsidRPr="00BE3BFD" w14:paraId="7393FFE7" w14:textId="77777777" w:rsidTr="009155B4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7D580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67447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BS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7AD66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3E138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PA</w:t>
            </w:r>
          </w:p>
        </w:tc>
      </w:tr>
      <w:tr w:rsidR="002558ED" w:rsidRPr="00BE3BFD" w14:paraId="448E41A5" w14:textId="77777777" w:rsidTr="009155B4">
        <w:trPr>
          <w:trHeight w:val="3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D239A" w14:textId="77777777" w:rsidR="002558ED" w:rsidRPr="00BE3BFD" w:rsidRDefault="002558ED" w:rsidP="009155B4">
            <w:pPr>
              <w:rPr>
                <w:rFonts w:ascii="Arial" w:hAnsi="Arial" w:cs="Arial"/>
                <w:i/>
              </w:rPr>
            </w:pPr>
            <w:r w:rsidRPr="00BE3BFD">
              <w:rPr>
                <w:rFonts w:ascii="Arial" w:hAnsi="Arial" w:cs="Arial"/>
                <w:i/>
              </w:rPr>
              <w:t>Tnnt3</w:t>
            </w:r>
          </w:p>
          <w:p w14:paraId="4BDB86F6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splice form</w:t>
            </w:r>
          </w:p>
          <w:p w14:paraId="3FD5782A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size (</w:t>
            </w:r>
            <w:proofErr w:type="spellStart"/>
            <w:r w:rsidRPr="00BE3BFD">
              <w:rPr>
                <w:rFonts w:ascii="Arial" w:hAnsi="Arial" w:cs="Arial"/>
              </w:rPr>
              <w:t>bp</w:t>
            </w:r>
            <w:proofErr w:type="spellEnd"/>
            <w:r w:rsidRPr="00BE3BF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FB334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Vehi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ACAD4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Myrioc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3E115" w14:textId="77777777" w:rsidR="002558ED" w:rsidRPr="00BE3BFD" w:rsidRDefault="002558ED" w:rsidP="009155B4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EDA10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Vehi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08655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Myriocin</w:t>
            </w:r>
          </w:p>
        </w:tc>
      </w:tr>
      <w:tr w:rsidR="002558ED" w:rsidRPr="00BE3BFD" w14:paraId="2F50C686" w14:textId="77777777" w:rsidTr="009155B4">
        <w:trPr>
          <w:trHeight w:val="32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793DD2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4563D3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  <w:r w:rsidRPr="00BE3BF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137AE2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27 ± 0.146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5DF2C9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37FC30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04 ± 0.08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D277F6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755 ± 0.145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2558ED" w:rsidRPr="00BE3BFD" w14:paraId="5D1F9895" w14:textId="77777777" w:rsidTr="009155B4">
        <w:trPr>
          <w:trHeight w:val="288"/>
        </w:trPr>
        <w:tc>
          <w:tcPr>
            <w:tcW w:w="0" w:type="auto"/>
            <w:vAlign w:val="center"/>
          </w:tcPr>
          <w:p w14:paraId="48DCD853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25</w:t>
            </w:r>
          </w:p>
        </w:tc>
        <w:tc>
          <w:tcPr>
            <w:tcW w:w="0" w:type="auto"/>
            <w:vAlign w:val="center"/>
          </w:tcPr>
          <w:p w14:paraId="5B63B33B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ADFB86D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792 ± 0.022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13B2E6D9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14EBD9E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876 ± 0.036 </w:t>
            </w:r>
            <w:r w:rsidRPr="00BE3BF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54CD255F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889 ± 0.015 </w:t>
            </w:r>
            <w:r w:rsidRPr="00BE3BFD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2558ED" w:rsidRPr="00BE3BFD" w14:paraId="3F606A1A" w14:textId="77777777" w:rsidTr="009155B4">
        <w:trPr>
          <w:trHeight w:val="315"/>
        </w:trPr>
        <w:tc>
          <w:tcPr>
            <w:tcW w:w="0" w:type="auto"/>
            <w:vAlign w:val="center"/>
          </w:tcPr>
          <w:p w14:paraId="202D7BA0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28</w:t>
            </w:r>
          </w:p>
        </w:tc>
        <w:tc>
          <w:tcPr>
            <w:tcW w:w="0" w:type="auto"/>
            <w:vAlign w:val="center"/>
          </w:tcPr>
          <w:p w14:paraId="0BEC6765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7473EFF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96 ± 0.059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348840B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FFE77CF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67 ± 0.142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0470390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71 ± 0.16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2558ED" w:rsidRPr="00BE3BFD" w14:paraId="1F5B8759" w14:textId="77777777" w:rsidTr="009155B4">
        <w:trPr>
          <w:trHeight w:val="288"/>
        </w:trPr>
        <w:tc>
          <w:tcPr>
            <w:tcW w:w="0" w:type="auto"/>
            <w:vAlign w:val="center"/>
          </w:tcPr>
          <w:p w14:paraId="70D34986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37</w:t>
            </w:r>
          </w:p>
        </w:tc>
        <w:tc>
          <w:tcPr>
            <w:tcW w:w="0" w:type="auto"/>
            <w:vAlign w:val="center"/>
          </w:tcPr>
          <w:p w14:paraId="74B89F59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9C61B55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78 ± 0.13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0136B69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40C8BB0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529 ± 0.128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057B22E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58 ± 0.064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2558ED" w:rsidRPr="00BE3BFD" w14:paraId="5BEAB726" w14:textId="77777777" w:rsidTr="009155B4">
        <w:trPr>
          <w:trHeight w:val="288"/>
        </w:trPr>
        <w:tc>
          <w:tcPr>
            <w:tcW w:w="0" w:type="auto"/>
            <w:vAlign w:val="center"/>
          </w:tcPr>
          <w:p w14:paraId="156425BF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39</w:t>
            </w:r>
          </w:p>
        </w:tc>
        <w:tc>
          <w:tcPr>
            <w:tcW w:w="0" w:type="auto"/>
            <w:vAlign w:val="center"/>
          </w:tcPr>
          <w:p w14:paraId="3E08BDA5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06031B0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826 ± 0.071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55F2978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EC6B63D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838 ± 0.153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84A0D3D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863 ± 0.101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2558ED" w:rsidRPr="00BE3BFD" w14:paraId="68C98A40" w14:textId="77777777" w:rsidTr="009155B4">
        <w:trPr>
          <w:trHeight w:val="288"/>
        </w:trPr>
        <w:tc>
          <w:tcPr>
            <w:tcW w:w="0" w:type="auto"/>
            <w:vAlign w:val="center"/>
          </w:tcPr>
          <w:p w14:paraId="56810C6A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42</w:t>
            </w:r>
          </w:p>
        </w:tc>
        <w:tc>
          <w:tcPr>
            <w:tcW w:w="0" w:type="auto"/>
            <w:vAlign w:val="center"/>
          </w:tcPr>
          <w:p w14:paraId="2FC60FA8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C536F01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258 ± 0.171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7D66471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6D7E5D1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89 ± 0.03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398678D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85 ± 0.16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2558ED" w:rsidRPr="00BE3BFD" w14:paraId="4F87CCF6" w14:textId="77777777" w:rsidTr="009155B4">
        <w:trPr>
          <w:trHeight w:val="288"/>
        </w:trPr>
        <w:tc>
          <w:tcPr>
            <w:tcW w:w="0" w:type="auto"/>
            <w:vAlign w:val="center"/>
          </w:tcPr>
          <w:p w14:paraId="16C9A706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51</w:t>
            </w:r>
          </w:p>
        </w:tc>
        <w:tc>
          <w:tcPr>
            <w:tcW w:w="0" w:type="auto"/>
            <w:vAlign w:val="center"/>
          </w:tcPr>
          <w:p w14:paraId="511948A0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2040BD9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231 ± 0.248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04768FD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E936DA1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69 ± 0.04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8E18A6A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30 ± 0.20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2558ED" w:rsidRPr="00BE3BFD" w14:paraId="23449570" w14:textId="77777777" w:rsidTr="009155B4">
        <w:trPr>
          <w:trHeight w:val="288"/>
        </w:trPr>
        <w:tc>
          <w:tcPr>
            <w:tcW w:w="0" w:type="auto"/>
            <w:vAlign w:val="center"/>
          </w:tcPr>
          <w:p w14:paraId="27CEEC02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54</w:t>
            </w:r>
          </w:p>
        </w:tc>
        <w:tc>
          <w:tcPr>
            <w:tcW w:w="0" w:type="auto"/>
            <w:vAlign w:val="center"/>
          </w:tcPr>
          <w:p w14:paraId="4840DF1E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BBC6C4B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259 ± 0.183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69376C1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23F872E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93 ± 0.216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A31CAF9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58 ± 0.025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2558ED" w:rsidRPr="00BE3BFD" w14:paraId="7D538C42" w14:textId="77777777" w:rsidTr="009155B4">
        <w:trPr>
          <w:trHeight w:val="288"/>
        </w:trPr>
        <w:tc>
          <w:tcPr>
            <w:tcW w:w="0" w:type="auto"/>
            <w:vAlign w:val="center"/>
          </w:tcPr>
          <w:p w14:paraId="1925C182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57</w:t>
            </w:r>
          </w:p>
        </w:tc>
        <w:tc>
          <w:tcPr>
            <w:tcW w:w="0" w:type="auto"/>
            <w:vAlign w:val="center"/>
          </w:tcPr>
          <w:p w14:paraId="587D4735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92191D2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94 ± 0.074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7E40FC2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33D89F4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52 ± 0.062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AE20E82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26 ± 0.08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2558ED" w:rsidRPr="00BE3BFD" w14:paraId="62CFE437" w14:textId="77777777" w:rsidTr="009155B4">
        <w:trPr>
          <w:trHeight w:val="288"/>
        </w:trPr>
        <w:tc>
          <w:tcPr>
            <w:tcW w:w="0" w:type="auto"/>
            <w:vAlign w:val="center"/>
          </w:tcPr>
          <w:p w14:paraId="0938BAA3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63</w:t>
            </w:r>
          </w:p>
        </w:tc>
        <w:tc>
          <w:tcPr>
            <w:tcW w:w="0" w:type="auto"/>
            <w:vAlign w:val="center"/>
          </w:tcPr>
          <w:p w14:paraId="605CC007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13FAAF3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36 ± 0.01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28E2762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289C527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84 ± 0.029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A5D27E1" w14:textId="77777777" w:rsidR="002558ED" w:rsidRPr="00BE3BFD" w:rsidRDefault="002558ED" w:rsidP="009155B4">
            <w:pPr>
              <w:jc w:val="center"/>
              <w:rPr>
                <w:rFonts w:ascii="Arial" w:hAnsi="Arial" w:cs="Arial"/>
                <w:b/>
              </w:rPr>
            </w:pPr>
            <w:r w:rsidRPr="00BE3BFD">
              <w:rPr>
                <w:rFonts w:ascii="Arial" w:hAnsi="Arial" w:cs="Arial"/>
              </w:rPr>
              <w:t>1.111 ± 0.034</w:t>
            </w:r>
            <w:r w:rsidRPr="00BE3BFD">
              <w:rPr>
                <w:rFonts w:ascii="Arial" w:hAnsi="Arial" w:cs="Arial"/>
                <w:b/>
              </w:rPr>
              <w:t xml:space="preserve">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2558ED" w:rsidRPr="00BE3BFD" w14:paraId="3E87D571" w14:textId="77777777" w:rsidTr="009155B4">
        <w:trPr>
          <w:trHeight w:val="288"/>
        </w:trPr>
        <w:tc>
          <w:tcPr>
            <w:tcW w:w="0" w:type="auto"/>
            <w:vAlign w:val="center"/>
          </w:tcPr>
          <w:p w14:paraId="5C72FE1A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69</w:t>
            </w:r>
          </w:p>
        </w:tc>
        <w:tc>
          <w:tcPr>
            <w:tcW w:w="0" w:type="auto"/>
            <w:vAlign w:val="center"/>
          </w:tcPr>
          <w:p w14:paraId="428B0968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AF4AC13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109 ± 0.081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477A582D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B95992E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11 ± 0.13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5224396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74 ± 0.066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2558ED" w:rsidRPr="00BE3BFD" w14:paraId="407BA919" w14:textId="77777777" w:rsidTr="009155B4">
        <w:trPr>
          <w:trHeight w:val="288"/>
        </w:trPr>
        <w:tc>
          <w:tcPr>
            <w:tcW w:w="0" w:type="auto"/>
            <w:vAlign w:val="center"/>
          </w:tcPr>
          <w:p w14:paraId="7C1424F1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75</w:t>
            </w:r>
          </w:p>
        </w:tc>
        <w:tc>
          <w:tcPr>
            <w:tcW w:w="0" w:type="auto"/>
            <w:vAlign w:val="center"/>
          </w:tcPr>
          <w:p w14:paraId="2BDA2A09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B8B781A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769 ± 0.148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08B7FAB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2ADB7A2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91 ± 0.165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D6AAD00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725 ± 0.136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2558ED" w:rsidRPr="00BE3BFD" w14:paraId="13690273" w14:textId="77777777" w:rsidTr="009155B4">
        <w:trPr>
          <w:trHeight w:val="288"/>
        </w:trPr>
        <w:tc>
          <w:tcPr>
            <w:tcW w:w="0" w:type="auto"/>
            <w:vAlign w:val="center"/>
          </w:tcPr>
          <w:p w14:paraId="63130496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78</w:t>
            </w:r>
          </w:p>
        </w:tc>
        <w:tc>
          <w:tcPr>
            <w:tcW w:w="0" w:type="auto"/>
            <w:vAlign w:val="center"/>
          </w:tcPr>
          <w:p w14:paraId="6BA3ECE5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AC3F771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85 ± 0.114 </w:t>
            </w:r>
            <w:r w:rsidRPr="00BE3BFD">
              <w:rPr>
                <w:rFonts w:ascii="Arial" w:hAnsi="Arial" w:cs="Arial"/>
                <w:vertAlign w:val="superscript"/>
              </w:rPr>
              <w:t xml:space="preserve">a </w:t>
            </w:r>
          </w:p>
        </w:tc>
        <w:tc>
          <w:tcPr>
            <w:tcW w:w="0" w:type="auto"/>
            <w:vAlign w:val="center"/>
          </w:tcPr>
          <w:p w14:paraId="1AF87368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8702FF4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84 ± 0.080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12EC6EF2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0.950 ± 0.096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2558ED" w:rsidRPr="00BE3BFD" w14:paraId="6D025200" w14:textId="77777777" w:rsidTr="009155B4">
        <w:trPr>
          <w:trHeight w:val="288"/>
        </w:trPr>
        <w:tc>
          <w:tcPr>
            <w:tcW w:w="0" w:type="auto"/>
            <w:vAlign w:val="center"/>
          </w:tcPr>
          <w:p w14:paraId="3E8FA2A9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81</w:t>
            </w:r>
          </w:p>
        </w:tc>
        <w:tc>
          <w:tcPr>
            <w:tcW w:w="0" w:type="auto"/>
            <w:vAlign w:val="center"/>
          </w:tcPr>
          <w:p w14:paraId="275FFFAB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8E00788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95 ± 0.03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58DC007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A0C9B4C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0.983 ± 0.024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70AE6269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75 ± 0.02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2558ED" w:rsidRPr="00BE3BFD" w14:paraId="33348F4E" w14:textId="77777777" w:rsidTr="009155B4">
        <w:trPr>
          <w:trHeight w:val="288"/>
        </w:trPr>
        <w:tc>
          <w:tcPr>
            <w:tcW w:w="0" w:type="auto"/>
            <w:vAlign w:val="center"/>
          </w:tcPr>
          <w:p w14:paraId="0D10AD95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90</w:t>
            </w:r>
          </w:p>
        </w:tc>
        <w:tc>
          <w:tcPr>
            <w:tcW w:w="0" w:type="auto"/>
            <w:vAlign w:val="center"/>
          </w:tcPr>
          <w:p w14:paraId="53DFF00A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1089157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86 ± 0.06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0BC8B0D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C2F4065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39 ± 0.030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6BC65840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69 ± 0.124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2558ED" w:rsidRPr="00BE3BFD" w14:paraId="5B44BC5E" w14:textId="77777777" w:rsidTr="009155B4">
        <w:trPr>
          <w:trHeight w:val="288"/>
        </w:trPr>
        <w:tc>
          <w:tcPr>
            <w:tcW w:w="0" w:type="auto"/>
            <w:vAlign w:val="center"/>
          </w:tcPr>
          <w:p w14:paraId="026A6726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93</w:t>
            </w:r>
          </w:p>
        </w:tc>
        <w:tc>
          <w:tcPr>
            <w:tcW w:w="0" w:type="auto"/>
            <w:vAlign w:val="center"/>
          </w:tcPr>
          <w:p w14:paraId="4703DF0B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7A90725A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0.953 ± 0.065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127FD0DF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C7CBD53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0.980 ± 0.102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6877E979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139 ± 0.109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2558ED" w:rsidRPr="00BE3BFD" w14:paraId="0359BD37" w14:textId="77777777" w:rsidTr="009155B4">
        <w:trPr>
          <w:trHeight w:val="288"/>
        </w:trPr>
        <w:tc>
          <w:tcPr>
            <w:tcW w:w="0" w:type="auto"/>
            <w:vAlign w:val="center"/>
          </w:tcPr>
          <w:p w14:paraId="76FB5430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95</w:t>
            </w:r>
          </w:p>
        </w:tc>
        <w:tc>
          <w:tcPr>
            <w:tcW w:w="0" w:type="auto"/>
            <w:vAlign w:val="center"/>
          </w:tcPr>
          <w:p w14:paraId="22D9A0D0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11FB0A48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2 ± 0.037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66C620E7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9E93953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17 ± 0.007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63490535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0.973 ± 0.018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2558ED" w:rsidRPr="00BE3BFD" w14:paraId="4B1E93DE" w14:textId="77777777" w:rsidTr="009155B4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BC9D3B" w14:textId="77777777" w:rsidR="002558ED" w:rsidRPr="00BE3BFD" w:rsidRDefault="002558ED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8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E8A763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6A81B1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0.958 ± 0.036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FE3F8A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D85B9C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0.940 ± 0.016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3F5EA4" w14:textId="77777777" w:rsidR="002558ED" w:rsidRPr="00BE3BFD" w:rsidRDefault="002558ED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0.972 ± 0.013</w:t>
            </w:r>
            <w:r w:rsidRPr="00BE3BF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</w:tbl>
    <w:p w14:paraId="6F1B80C4" w14:textId="77777777" w:rsidR="002558ED" w:rsidRDefault="002558ED" w:rsidP="002558ED">
      <w:pPr>
        <w:spacing w:before="240" w:line="480" w:lineRule="auto"/>
        <w:rPr>
          <w:rFonts w:ascii="Arial" w:hAnsi="Arial" w:cs="Arial"/>
        </w:rPr>
      </w:pPr>
      <w:r w:rsidRPr="00BE3BFD">
        <w:rPr>
          <w:rFonts w:ascii="Arial" w:hAnsi="Arial" w:cs="Arial"/>
        </w:rPr>
        <w:t xml:space="preserve">L6 myotubes </w:t>
      </w:r>
      <w:r>
        <w:rPr>
          <w:rFonts w:ascii="Arial" w:hAnsi="Arial" w:cs="Arial"/>
        </w:rPr>
        <w:t xml:space="preserve">were </w:t>
      </w:r>
      <w:r w:rsidRPr="00BE3BFD">
        <w:rPr>
          <w:rFonts w:ascii="Arial" w:hAnsi="Arial" w:cs="Arial"/>
        </w:rPr>
        <w:t>pretreated for two hours with 50 nM myriocin or an equal volume of methanol (Vehicle) prior to a 24-hour treatment with 150 µM palmita</w:t>
      </w:r>
      <w:r>
        <w:rPr>
          <w:rFonts w:ascii="Arial" w:hAnsi="Arial" w:cs="Arial"/>
        </w:rPr>
        <w:t>te conjugated to BSA (PA) or an</w:t>
      </w:r>
      <w:r w:rsidRPr="00BE3BFD">
        <w:rPr>
          <w:rFonts w:ascii="Arial" w:hAnsi="Arial" w:cs="Arial"/>
        </w:rPr>
        <w:t xml:space="preserve"> equal volume of BSA alone.  The fold change in the relative abundance of </w:t>
      </w:r>
      <w:r w:rsidRPr="00BE3BFD">
        <w:rPr>
          <w:rFonts w:ascii="Arial" w:hAnsi="Arial" w:cs="Arial"/>
          <w:i/>
        </w:rPr>
        <w:t>Tnnt3</w:t>
      </w:r>
      <w:r w:rsidRPr="00BE3BFD">
        <w:rPr>
          <w:rFonts w:ascii="Arial" w:hAnsi="Arial" w:cs="Arial"/>
        </w:rPr>
        <w:t xml:space="preserve"> splice forms was assessed by capillary electrophoresis.  Data are presented as means ± SEM from three independent experiments using three replicates per treatment. Statistical significance was assessed by One-way ANOVA with Fishers LSD post-hoc test for multiple comparisons.  Statistically different means are denoted with different letters (p ≤ 0.05).</w:t>
      </w:r>
    </w:p>
    <w:p w14:paraId="0D27C63C" w14:textId="77777777" w:rsidR="00333257" w:rsidRDefault="00333257">
      <w:bookmarkStart w:id="0" w:name="_GoBack"/>
      <w:bookmarkEnd w:id="0"/>
    </w:p>
    <w:sectPr w:rsidR="00333257" w:rsidSect="00D96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8ED"/>
    <w:rsid w:val="000100D3"/>
    <w:rsid w:val="000309EF"/>
    <w:rsid w:val="00035A13"/>
    <w:rsid w:val="00037C2F"/>
    <w:rsid w:val="00045399"/>
    <w:rsid w:val="00047ECD"/>
    <w:rsid w:val="00051E0A"/>
    <w:rsid w:val="0007797F"/>
    <w:rsid w:val="00077B2C"/>
    <w:rsid w:val="00082730"/>
    <w:rsid w:val="00085D49"/>
    <w:rsid w:val="000922F3"/>
    <w:rsid w:val="000A63A0"/>
    <w:rsid w:val="000A685C"/>
    <w:rsid w:val="000C708C"/>
    <w:rsid w:val="000D7DBD"/>
    <w:rsid w:val="000E4262"/>
    <w:rsid w:val="000F2200"/>
    <w:rsid w:val="000F57FE"/>
    <w:rsid w:val="000F78E0"/>
    <w:rsid w:val="0010706D"/>
    <w:rsid w:val="00112C66"/>
    <w:rsid w:val="00122509"/>
    <w:rsid w:val="001245C9"/>
    <w:rsid w:val="00126720"/>
    <w:rsid w:val="00134F9E"/>
    <w:rsid w:val="0014124B"/>
    <w:rsid w:val="001452B5"/>
    <w:rsid w:val="00153224"/>
    <w:rsid w:val="001559C2"/>
    <w:rsid w:val="00157D0D"/>
    <w:rsid w:val="00162EB1"/>
    <w:rsid w:val="00170E67"/>
    <w:rsid w:val="00174E47"/>
    <w:rsid w:val="0018362E"/>
    <w:rsid w:val="001A4A1E"/>
    <w:rsid w:val="001A6EED"/>
    <w:rsid w:val="001B5C51"/>
    <w:rsid w:val="001C1DA0"/>
    <w:rsid w:val="001C55CE"/>
    <w:rsid w:val="001D044E"/>
    <w:rsid w:val="001D55B2"/>
    <w:rsid w:val="001F3287"/>
    <w:rsid w:val="00231782"/>
    <w:rsid w:val="00233C4A"/>
    <w:rsid w:val="002341FB"/>
    <w:rsid w:val="002359AF"/>
    <w:rsid w:val="0024095F"/>
    <w:rsid w:val="002558ED"/>
    <w:rsid w:val="00262ED6"/>
    <w:rsid w:val="002866B8"/>
    <w:rsid w:val="002953F7"/>
    <w:rsid w:val="002A12CA"/>
    <w:rsid w:val="002B3238"/>
    <w:rsid w:val="002E415D"/>
    <w:rsid w:val="002F5C64"/>
    <w:rsid w:val="00313253"/>
    <w:rsid w:val="003327AF"/>
    <w:rsid w:val="00333257"/>
    <w:rsid w:val="00334F0D"/>
    <w:rsid w:val="003360E6"/>
    <w:rsid w:val="00346063"/>
    <w:rsid w:val="00383794"/>
    <w:rsid w:val="00383B80"/>
    <w:rsid w:val="003915A0"/>
    <w:rsid w:val="003A3A96"/>
    <w:rsid w:val="003A5D2D"/>
    <w:rsid w:val="003E5551"/>
    <w:rsid w:val="003F17DD"/>
    <w:rsid w:val="003F2A9F"/>
    <w:rsid w:val="0040653D"/>
    <w:rsid w:val="0041195F"/>
    <w:rsid w:val="00413913"/>
    <w:rsid w:val="00414FC3"/>
    <w:rsid w:val="004304B6"/>
    <w:rsid w:val="00433C9E"/>
    <w:rsid w:val="00461A9B"/>
    <w:rsid w:val="004655BB"/>
    <w:rsid w:val="00485B43"/>
    <w:rsid w:val="00491689"/>
    <w:rsid w:val="00493EAF"/>
    <w:rsid w:val="00495BD0"/>
    <w:rsid w:val="004A4AC0"/>
    <w:rsid w:val="004B046C"/>
    <w:rsid w:val="004B6767"/>
    <w:rsid w:val="004D0412"/>
    <w:rsid w:val="004D3787"/>
    <w:rsid w:val="004E5D93"/>
    <w:rsid w:val="004E7924"/>
    <w:rsid w:val="004F148F"/>
    <w:rsid w:val="004F20BB"/>
    <w:rsid w:val="004F25A8"/>
    <w:rsid w:val="00502C74"/>
    <w:rsid w:val="0050425B"/>
    <w:rsid w:val="00507DB6"/>
    <w:rsid w:val="00511556"/>
    <w:rsid w:val="00511C58"/>
    <w:rsid w:val="00516AA7"/>
    <w:rsid w:val="00521503"/>
    <w:rsid w:val="005234BE"/>
    <w:rsid w:val="00532ABD"/>
    <w:rsid w:val="00534BF8"/>
    <w:rsid w:val="005353C4"/>
    <w:rsid w:val="0053666E"/>
    <w:rsid w:val="005606B9"/>
    <w:rsid w:val="005874B1"/>
    <w:rsid w:val="0059199D"/>
    <w:rsid w:val="005B108A"/>
    <w:rsid w:val="005D0471"/>
    <w:rsid w:val="005E3810"/>
    <w:rsid w:val="005E3C35"/>
    <w:rsid w:val="006100E6"/>
    <w:rsid w:val="00613EFB"/>
    <w:rsid w:val="00623F3A"/>
    <w:rsid w:val="006267BE"/>
    <w:rsid w:val="006345D9"/>
    <w:rsid w:val="006364A5"/>
    <w:rsid w:val="00637400"/>
    <w:rsid w:val="00646195"/>
    <w:rsid w:val="0065302E"/>
    <w:rsid w:val="00654DD8"/>
    <w:rsid w:val="006A083B"/>
    <w:rsid w:val="006B59A6"/>
    <w:rsid w:val="006C5ED6"/>
    <w:rsid w:val="006D7F2B"/>
    <w:rsid w:val="006E44DA"/>
    <w:rsid w:val="006F0F6F"/>
    <w:rsid w:val="006F18D0"/>
    <w:rsid w:val="007144A1"/>
    <w:rsid w:val="007215D6"/>
    <w:rsid w:val="00724ED4"/>
    <w:rsid w:val="00726F3A"/>
    <w:rsid w:val="0073241F"/>
    <w:rsid w:val="00735E61"/>
    <w:rsid w:val="00751F21"/>
    <w:rsid w:val="00752EF8"/>
    <w:rsid w:val="00762C58"/>
    <w:rsid w:val="0076678B"/>
    <w:rsid w:val="00780415"/>
    <w:rsid w:val="00786EF8"/>
    <w:rsid w:val="00791E71"/>
    <w:rsid w:val="007937AE"/>
    <w:rsid w:val="007940A7"/>
    <w:rsid w:val="007A2EF1"/>
    <w:rsid w:val="007A70C9"/>
    <w:rsid w:val="007C5B7B"/>
    <w:rsid w:val="0081712A"/>
    <w:rsid w:val="00823400"/>
    <w:rsid w:val="00823E34"/>
    <w:rsid w:val="00826451"/>
    <w:rsid w:val="008536E1"/>
    <w:rsid w:val="00861B6C"/>
    <w:rsid w:val="00865A3E"/>
    <w:rsid w:val="008943B3"/>
    <w:rsid w:val="00895FD4"/>
    <w:rsid w:val="008B048E"/>
    <w:rsid w:val="008B1138"/>
    <w:rsid w:val="008B1178"/>
    <w:rsid w:val="008B566B"/>
    <w:rsid w:val="008C0A67"/>
    <w:rsid w:val="008C4B07"/>
    <w:rsid w:val="008F4247"/>
    <w:rsid w:val="00907D9A"/>
    <w:rsid w:val="009135B9"/>
    <w:rsid w:val="00915F4D"/>
    <w:rsid w:val="00922D87"/>
    <w:rsid w:val="009370A8"/>
    <w:rsid w:val="0094182C"/>
    <w:rsid w:val="00946E70"/>
    <w:rsid w:val="009610BE"/>
    <w:rsid w:val="00961D93"/>
    <w:rsid w:val="00976D44"/>
    <w:rsid w:val="00977FDE"/>
    <w:rsid w:val="00983E73"/>
    <w:rsid w:val="009A603D"/>
    <w:rsid w:val="009C0BDA"/>
    <w:rsid w:val="009D3137"/>
    <w:rsid w:val="009D51C4"/>
    <w:rsid w:val="009E5B43"/>
    <w:rsid w:val="009F0C5B"/>
    <w:rsid w:val="009F2DE6"/>
    <w:rsid w:val="009F72C2"/>
    <w:rsid w:val="00A14640"/>
    <w:rsid w:val="00A16E13"/>
    <w:rsid w:val="00A252D5"/>
    <w:rsid w:val="00A41952"/>
    <w:rsid w:val="00A44F25"/>
    <w:rsid w:val="00A45CC7"/>
    <w:rsid w:val="00A56877"/>
    <w:rsid w:val="00A6314A"/>
    <w:rsid w:val="00A72DBE"/>
    <w:rsid w:val="00A90543"/>
    <w:rsid w:val="00AA4FD1"/>
    <w:rsid w:val="00AB2FC1"/>
    <w:rsid w:val="00AB4389"/>
    <w:rsid w:val="00B01924"/>
    <w:rsid w:val="00B15802"/>
    <w:rsid w:val="00B17C0C"/>
    <w:rsid w:val="00B26818"/>
    <w:rsid w:val="00B26BBD"/>
    <w:rsid w:val="00B30599"/>
    <w:rsid w:val="00B32328"/>
    <w:rsid w:val="00B40BE0"/>
    <w:rsid w:val="00B47C3C"/>
    <w:rsid w:val="00B53515"/>
    <w:rsid w:val="00B83E2B"/>
    <w:rsid w:val="00BB062C"/>
    <w:rsid w:val="00BB49E1"/>
    <w:rsid w:val="00BC7F62"/>
    <w:rsid w:val="00BF14AA"/>
    <w:rsid w:val="00BF7F18"/>
    <w:rsid w:val="00C06B3D"/>
    <w:rsid w:val="00C26268"/>
    <w:rsid w:val="00C337AB"/>
    <w:rsid w:val="00C36BEA"/>
    <w:rsid w:val="00C42F9B"/>
    <w:rsid w:val="00C53682"/>
    <w:rsid w:val="00C53A3C"/>
    <w:rsid w:val="00C53F85"/>
    <w:rsid w:val="00C64995"/>
    <w:rsid w:val="00C6643E"/>
    <w:rsid w:val="00CA2496"/>
    <w:rsid w:val="00CA40C6"/>
    <w:rsid w:val="00CA4798"/>
    <w:rsid w:val="00CA6825"/>
    <w:rsid w:val="00CB094A"/>
    <w:rsid w:val="00CC1C15"/>
    <w:rsid w:val="00CD5742"/>
    <w:rsid w:val="00CE1A93"/>
    <w:rsid w:val="00D1458C"/>
    <w:rsid w:val="00D3195B"/>
    <w:rsid w:val="00D35E5B"/>
    <w:rsid w:val="00D437A5"/>
    <w:rsid w:val="00D47003"/>
    <w:rsid w:val="00D55441"/>
    <w:rsid w:val="00D57D03"/>
    <w:rsid w:val="00D6433C"/>
    <w:rsid w:val="00D70D9C"/>
    <w:rsid w:val="00D72439"/>
    <w:rsid w:val="00D75CCA"/>
    <w:rsid w:val="00D863B3"/>
    <w:rsid w:val="00D902BE"/>
    <w:rsid w:val="00D9109D"/>
    <w:rsid w:val="00D92135"/>
    <w:rsid w:val="00D96A05"/>
    <w:rsid w:val="00DA0893"/>
    <w:rsid w:val="00DC0CF4"/>
    <w:rsid w:val="00DC22EE"/>
    <w:rsid w:val="00E11AED"/>
    <w:rsid w:val="00E140E4"/>
    <w:rsid w:val="00E231CA"/>
    <w:rsid w:val="00E3276A"/>
    <w:rsid w:val="00E35C0B"/>
    <w:rsid w:val="00E4746E"/>
    <w:rsid w:val="00E47884"/>
    <w:rsid w:val="00E7731E"/>
    <w:rsid w:val="00E84DA8"/>
    <w:rsid w:val="00E97B5A"/>
    <w:rsid w:val="00EA2D1D"/>
    <w:rsid w:val="00EA58D4"/>
    <w:rsid w:val="00EC0890"/>
    <w:rsid w:val="00EC1D91"/>
    <w:rsid w:val="00ED4C9F"/>
    <w:rsid w:val="00ED5F03"/>
    <w:rsid w:val="00EE0712"/>
    <w:rsid w:val="00EE585F"/>
    <w:rsid w:val="00EE5C50"/>
    <w:rsid w:val="00EF08FF"/>
    <w:rsid w:val="00F07510"/>
    <w:rsid w:val="00F1123C"/>
    <w:rsid w:val="00F17079"/>
    <w:rsid w:val="00F348B6"/>
    <w:rsid w:val="00F36FA5"/>
    <w:rsid w:val="00F40660"/>
    <w:rsid w:val="00F56568"/>
    <w:rsid w:val="00F91CB9"/>
    <w:rsid w:val="00FA533D"/>
    <w:rsid w:val="00FB0C31"/>
    <w:rsid w:val="00FB54B0"/>
    <w:rsid w:val="00FC4342"/>
    <w:rsid w:val="00FC5C48"/>
    <w:rsid w:val="00FD02A4"/>
    <w:rsid w:val="00FD2D03"/>
    <w:rsid w:val="00FE2292"/>
    <w:rsid w:val="00FE6EC6"/>
    <w:rsid w:val="00FF0476"/>
    <w:rsid w:val="00FF2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FA88BF"/>
  <w14:defaultImageDpi w14:val="300"/>
  <w15:chartTrackingRefBased/>
  <w15:docId w15:val="{68B2CA8C-1B67-D045-96DB-CC6B8B59D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58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8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1</Characters>
  <Application>Microsoft Office Word</Application>
  <DocSecurity>0</DocSecurity>
  <Lines>13</Lines>
  <Paragraphs>3</Paragraphs>
  <ScaleCrop>false</ScaleCrop>
  <Company>Penn State College of Medicine</Company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 Kimball</dc:creator>
  <cp:keywords/>
  <dc:description/>
  <cp:lastModifiedBy>Scot Kimball</cp:lastModifiedBy>
  <cp:revision>1</cp:revision>
  <dcterms:created xsi:type="dcterms:W3CDTF">2018-08-22T18:52:00Z</dcterms:created>
  <dcterms:modified xsi:type="dcterms:W3CDTF">2018-08-22T18:53:00Z</dcterms:modified>
</cp:coreProperties>
</file>